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8200C" w:rsidRPr="00B63C1C" w14:paraId="535FFCBC" w14:textId="77777777" w:rsidTr="00D8200C">
        <w:tc>
          <w:tcPr>
            <w:tcW w:w="3005" w:type="dxa"/>
            <w:tcBorders>
              <w:bottom w:val="single" w:sz="8" w:space="0" w:color="auto"/>
            </w:tcBorders>
          </w:tcPr>
          <w:p w14:paraId="48A5FCF1" w14:textId="77777777" w:rsidR="00D8200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 xml:space="preserve">Appendix A. </w:t>
            </w:r>
            <w:r w:rsidR="00B63C1C">
              <w:rPr>
                <w:rFonts w:ascii="Times New Roman" w:hAnsi="Times New Roman" w:cs="Times New Roman"/>
                <w:b/>
                <w:bCs/>
              </w:rPr>
              <w:t xml:space="preserve">Overview of categories and themes </w:t>
            </w:r>
          </w:p>
          <w:p w14:paraId="6CAB8E8F" w14:textId="0915FC1A" w:rsidR="00B63C1C" w:rsidRPr="00B63C1C" w:rsidRDefault="00B63C1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0C88F791" w14:textId="1EF42C2C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7D8E33A3" w14:textId="01C28851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8200C" w:rsidRPr="00B63C1C" w14:paraId="189A8574" w14:textId="77777777" w:rsidTr="00D8200C"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38AA25E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727DB0BD" w14:textId="2D65882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Suitable or beneficial for telepsychiatry</w:t>
            </w:r>
          </w:p>
        </w:tc>
        <w:tc>
          <w:tcPr>
            <w:tcW w:w="3006" w:type="dxa"/>
            <w:tcBorders>
              <w:top w:val="single" w:sz="8" w:space="0" w:color="auto"/>
              <w:bottom w:val="single" w:sz="8" w:space="0" w:color="auto"/>
            </w:tcBorders>
          </w:tcPr>
          <w:p w14:paraId="5AF232FA" w14:textId="1F780DAA" w:rsidR="00D8200C" w:rsidRPr="00B63C1C" w:rsidRDefault="00B63C1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ss suitable</w:t>
            </w:r>
            <w:r w:rsidR="00D8200C" w:rsidRPr="00B63C1C">
              <w:rPr>
                <w:rFonts w:ascii="Times New Roman" w:hAnsi="Times New Roman" w:cs="Times New Roman"/>
                <w:b/>
                <w:bCs/>
              </w:rPr>
              <w:t xml:space="preserve"> for Telepsychiatry </w:t>
            </w:r>
          </w:p>
        </w:tc>
      </w:tr>
      <w:tr w:rsidR="00D8200C" w:rsidRPr="00B63C1C" w14:paraId="7E37E96A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46F9057" w14:textId="29DAE17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Patients’ Disorders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</w:tcPr>
          <w:p w14:paraId="67011D7D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single" w:sz="8" w:space="0" w:color="auto"/>
              <w:bottom w:val="dotted" w:sz="4" w:space="0" w:color="auto"/>
            </w:tcBorders>
          </w:tcPr>
          <w:p w14:paraId="30D533FB" w14:textId="296D8DAE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uicidality &amp; Acute disorders</w:t>
            </w:r>
          </w:p>
        </w:tc>
      </w:tr>
      <w:tr w:rsidR="00D8200C" w:rsidRPr="00B63C1C" w14:paraId="567E2B29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4202816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752BADB9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27B499D4" w14:textId="5E47D176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(Mild) intellectual disabilities</w:t>
            </w:r>
          </w:p>
        </w:tc>
      </w:tr>
      <w:tr w:rsidR="00D8200C" w:rsidRPr="00B63C1C" w14:paraId="74382AAF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414AB93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6AB0F78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2213FF5C" w14:textId="7703DA32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elective mutism</w:t>
            </w:r>
          </w:p>
        </w:tc>
      </w:tr>
      <w:tr w:rsidR="00D8200C" w:rsidRPr="00B63C1C" w14:paraId="2DC1DC64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9CA799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57A7F6DD" w14:textId="16AA1AF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Mild condition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61B66808" w14:textId="44070DA8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evere conditions</w:t>
            </w:r>
          </w:p>
        </w:tc>
      </w:tr>
      <w:tr w:rsidR="00D8200C" w:rsidRPr="00B63C1C" w14:paraId="7BA1B2BB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130A7DF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2A4CAB0" w14:textId="144ACD8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imple condition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7009004" w14:textId="0396B73E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Complex conditions</w:t>
            </w:r>
          </w:p>
        </w:tc>
      </w:tr>
      <w:tr w:rsidR="00D8200C" w:rsidRPr="00B63C1C" w14:paraId="71446945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552A28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E30D800" w14:textId="6E12D05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table condition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2DB4720" w14:textId="0855EEB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Unstable conditions</w:t>
            </w:r>
          </w:p>
        </w:tc>
      </w:tr>
      <w:tr w:rsidR="00D8200C" w:rsidRPr="00B63C1C" w14:paraId="75101134" w14:textId="77777777" w:rsidTr="000F316B">
        <w:tc>
          <w:tcPr>
            <w:tcW w:w="3005" w:type="dxa"/>
            <w:tcBorders>
              <w:bottom w:val="single" w:sz="4" w:space="0" w:color="auto"/>
              <w:right w:val="single" w:sz="8" w:space="0" w:color="auto"/>
            </w:tcBorders>
          </w:tcPr>
          <w:p w14:paraId="6887635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</w:tcBorders>
          </w:tcPr>
          <w:p w14:paraId="2CF9FFF5" w14:textId="2EFF4EC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Conditions not requiring a physical examination</w:t>
            </w:r>
          </w:p>
        </w:tc>
        <w:tc>
          <w:tcPr>
            <w:tcW w:w="3006" w:type="dxa"/>
            <w:tcBorders>
              <w:top w:val="dotted" w:sz="4" w:space="0" w:color="auto"/>
              <w:bottom w:val="single" w:sz="4" w:space="0" w:color="auto"/>
            </w:tcBorders>
          </w:tcPr>
          <w:p w14:paraId="0DDD1234" w14:textId="020C45F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Conditions requiring a physical examination</w:t>
            </w:r>
          </w:p>
        </w:tc>
      </w:tr>
      <w:tr w:rsidR="00D8200C" w:rsidRPr="00B63C1C" w14:paraId="15986362" w14:textId="77777777" w:rsidTr="000F316B">
        <w:tc>
          <w:tcPr>
            <w:tcW w:w="3005" w:type="dxa"/>
            <w:tcBorders>
              <w:top w:val="single" w:sz="4" w:space="0" w:color="auto"/>
              <w:right w:val="single" w:sz="8" w:space="0" w:color="auto"/>
            </w:tcBorders>
          </w:tcPr>
          <w:p w14:paraId="767D2987" w14:textId="539D2104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Patients’ Characteristic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</w:tcBorders>
          </w:tcPr>
          <w:p w14:paraId="3AAF2843" w14:textId="4611562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dotted" w:sz="4" w:space="0" w:color="auto"/>
            </w:tcBorders>
          </w:tcPr>
          <w:p w14:paraId="6CA874DE" w14:textId="30D4F952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heavily reliant on non-verbal communication</w:t>
            </w:r>
          </w:p>
        </w:tc>
      </w:tr>
      <w:tr w:rsidR="00D8200C" w:rsidRPr="00B63C1C" w14:paraId="6FF83B23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CEA4057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11B31489" w14:textId="53CFCDF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adequately skilled in (verbal) communication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E2797D3" w14:textId="645CF8A5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 xml:space="preserve">Patients inadequately skilled in (verbal) communication </w:t>
            </w:r>
          </w:p>
        </w:tc>
      </w:tr>
      <w:tr w:rsidR="00D8200C" w:rsidRPr="00B63C1C" w14:paraId="461EEC49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77428FF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F9AB360" w14:textId="4B3F2130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Motivated patient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CE05B63" w14:textId="2387F542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Unmotivated patients</w:t>
            </w:r>
          </w:p>
        </w:tc>
      </w:tr>
      <w:tr w:rsidR="00D8200C" w:rsidRPr="00B63C1C" w14:paraId="54162304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33DAB6A8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689E1462" w14:textId="366EE9E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Disciplined patient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380ED23" w14:textId="21544D2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Undisciplined patients</w:t>
            </w:r>
          </w:p>
        </w:tc>
      </w:tr>
      <w:tr w:rsidR="00D8200C" w:rsidRPr="00B63C1C" w14:paraId="1AEBB0D9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A3343B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BBA0A92" w14:textId="74D6571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elf-regulating patient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B3427E7" w14:textId="79ABEE64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Highly impulsive patients</w:t>
            </w:r>
          </w:p>
        </w:tc>
      </w:tr>
      <w:tr w:rsidR="00D8200C" w:rsidRPr="00B63C1C" w14:paraId="175D52FB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217035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67E87ADF" w14:textId="4FB638E0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 preference for telepsychiatry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5CBE9B6C" w14:textId="7A4C635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 preference for face-to-face care</w:t>
            </w:r>
          </w:p>
        </w:tc>
      </w:tr>
      <w:tr w:rsidR="00D8200C" w:rsidRPr="00B63C1C" w14:paraId="109A4508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5599782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59161BD6" w14:textId="2EC31ED3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capable of self-reflection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036C7C2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24CE61A5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72234940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EBE0141" w14:textId="0E8260AB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showing initiative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6A42EEC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3234BBF4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0DE8604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53C82962" w14:textId="3AC34132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able to set boundarie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0E87DF3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3BFC9D77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32414CD0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E2C878E" w14:textId="6FA8FEC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 flexible attitude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5D590AB5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04086BC2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74F31FE8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2E1BFD72" w14:textId="4143181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little to no resistance towards treatment trajectory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02D6C321" w14:textId="44CCEA1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7E467786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4E64F3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127A3B98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64CE051" w14:textId="4601329B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shy</w:t>
            </w:r>
          </w:p>
        </w:tc>
      </w:tr>
      <w:tr w:rsidR="00D8200C" w:rsidRPr="00B63C1C" w14:paraId="2F8D4360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39E18BFF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1CC48357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9EF61F2" w14:textId="36FF39E1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closed off</w:t>
            </w:r>
          </w:p>
        </w:tc>
      </w:tr>
      <w:tr w:rsidR="00D8200C" w:rsidRPr="00B63C1C" w14:paraId="57DD6DB1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B6119E8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72BBAD7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3AB90C4" w14:textId="2C3A7461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withdrawn</w:t>
            </w:r>
          </w:p>
        </w:tc>
      </w:tr>
      <w:tr w:rsidR="00D8200C" w:rsidRPr="00B63C1C" w14:paraId="6DC596E1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740B62DE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73DCCC6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89B02C1" w14:textId="4A6C37C3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restless</w:t>
            </w:r>
          </w:p>
        </w:tc>
      </w:tr>
      <w:tr w:rsidR="00D8200C" w:rsidRPr="00B63C1C" w14:paraId="31CDFD69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1B75395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110E3F2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6A9A0566" w14:textId="3018015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evasive</w:t>
            </w:r>
          </w:p>
        </w:tc>
      </w:tr>
      <w:tr w:rsidR="00D8200C" w:rsidRPr="00B63C1C" w14:paraId="78C5D083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FD8E55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6EE24544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98830D2" w14:textId="2D92EAB8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distrustful</w:t>
            </w:r>
          </w:p>
        </w:tc>
      </w:tr>
      <w:tr w:rsidR="00D8200C" w:rsidRPr="00B63C1C" w14:paraId="015C769A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5CDDF59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5FDFD99" w14:textId="3345B466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n at least average IQ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BF6AD20" w14:textId="2F585DF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 lower than average IQ</w:t>
            </w:r>
          </w:p>
        </w:tc>
      </w:tr>
      <w:tr w:rsidR="00D8200C" w:rsidRPr="00B63C1C" w14:paraId="18EEC6BB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15032F3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7CBF431B" w14:textId="419B8AE5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of adequate age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507E50CE" w14:textId="22A00AB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that are too young to comprehend or utilize telepsychiatry modalities</w:t>
            </w:r>
          </w:p>
        </w:tc>
      </w:tr>
      <w:tr w:rsidR="00D8200C" w:rsidRPr="00B63C1C" w14:paraId="32CE6DE1" w14:textId="77777777" w:rsidTr="000F316B">
        <w:tc>
          <w:tcPr>
            <w:tcW w:w="3005" w:type="dxa"/>
            <w:tcBorders>
              <w:bottom w:val="single" w:sz="4" w:space="0" w:color="auto"/>
              <w:right w:val="single" w:sz="8" w:space="0" w:color="auto"/>
            </w:tcBorders>
          </w:tcPr>
          <w:p w14:paraId="1E207599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</w:tcBorders>
          </w:tcPr>
          <w:p w14:paraId="3EAC2206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dequate digital skills</w:t>
            </w:r>
          </w:p>
          <w:p w14:paraId="5E4C3517" w14:textId="40754607" w:rsidR="000F316B" w:rsidRPr="00B63C1C" w:rsidRDefault="000F316B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C9D8A46" w14:textId="50F1B573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inadequate digital skills</w:t>
            </w:r>
          </w:p>
        </w:tc>
      </w:tr>
      <w:tr w:rsidR="00D8200C" w:rsidRPr="00B63C1C" w14:paraId="65A82405" w14:textId="77777777" w:rsidTr="000F316B">
        <w:tc>
          <w:tcPr>
            <w:tcW w:w="3005" w:type="dxa"/>
            <w:tcBorders>
              <w:top w:val="single" w:sz="4" w:space="0" w:color="auto"/>
              <w:right w:val="single" w:sz="8" w:space="0" w:color="auto"/>
            </w:tcBorders>
          </w:tcPr>
          <w:p w14:paraId="03CFA6ED" w14:textId="52B2855B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Patients’ environment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</w:tcBorders>
          </w:tcPr>
          <w:p w14:paraId="50437EE7" w14:textId="74ADD72C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afe environments where privacy is respected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8685596" w14:textId="42EFE144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Unsafe or crowded environments</w:t>
            </w:r>
          </w:p>
        </w:tc>
      </w:tr>
      <w:tr w:rsidR="00D8200C" w:rsidRPr="00B63C1C" w14:paraId="03618B23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7184AA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29F57CC8" w14:textId="117EA753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requiring flexible scheduling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9C0C565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06E03BC4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BF5C26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E3028A3" w14:textId="78BF6415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factors impeding them in being physically present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6893BDAB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3AAA1058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8BA90AE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584D563A" w14:textId="53FE200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atients with an already established therapeutic alliance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29F1C1F1" w14:textId="77DAFF42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 xml:space="preserve">New patients or patients without an adequate therapeutic alliance </w:t>
            </w:r>
          </w:p>
        </w:tc>
      </w:tr>
      <w:tr w:rsidR="00D8200C" w:rsidRPr="00B63C1C" w14:paraId="30885EB3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5F379D7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73A17988" w14:textId="4FF0879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Family members are able to log in from different location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4C04E4B" w14:textId="67DC1AEF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Interactions between family members are lost during telepsychiatry</w:t>
            </w:r>
          </w:p>
        </w:tc>
      </w:tr>
      <w:tr w:rsidR="00D8200C" w:rsidRPr="00B63C1C" w14:paraId="4E4FF756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009DC15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3F0F85BE" w14:textId="4EABB8D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The clinician is able to have a look into the patient’s home situation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518AA104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6DF99DE6" w14:textId="77777777" w:rsidTr="000F316B">
        <w:tc>
          <w:tcPr>
            <w:tcW w:w="3005" w:type="dxa"/>
            <w:tcBorders>
              <w:bottom w:val="single" w:sz="4" w:space="0" w:color="auto"/>
              <w:right w:val="single" w:sz="8" w:space="0" w:color="auto"/>
            </w:tcBorders>
          </w:tcPr>
          <w:p w14:paraId="1A97A99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</w:tcBorders>
          </w:tcPr>
          <w:p w14:paraId="4750F266" w14:textId="16FB4E5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roper hardware and a stable internet connection</w:t>
            </w:r>
          </w:p>
        </w:tc>
        <w:tc>
          <w:tcPr>
            <w:tcW w:w="3006" w:type="dxa"/>
            <w:tcBorders>
              <w:top w:val="dotted" w:sz="4" w:space="0" w:color="auto"/>
              <w:bottom w:val="single" w:sz="4" w:space="0" w:color="auto"/>
            </w:tcBorders>
          </w:tcPr>
          <w:p w14:paraId="076FFAEA" w14:textId="5EF6B656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Lack of proper hardware and a stable internet connection</w:t>
            </w:r>
          </w:p>
        </w:tc>
      </w:tr>
      <w:tr w:rsidR="00D8200C" w:rsidRPr="00B63C1C" w14:paraId="4F10982D" w14:textId="77777777" w:rsidTr="000F316B">
        <w:tc>
          <w:tcPr>
            <w:tcW w:w="3005" w:type="dxa"/>
            <w:tcBorders>
              <w:top w:val="single" w:sz="4" w:space="0" w:color="auto"/>
              <w:right w:val="single" w:sz="8" w:space="0" w:color="auto"/>
            </w:tcBorders>
          </w:tcPr>
          <w:p w14:paraId="483D736B" w14:textId="7DA81B74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Types of treatment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</w:tcBorders>
          </w:tcPr>
          <w:p w14:paraId="7881A343" w14:textId="061C458C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Informative meetings &amp; scheduling</w:t>
            </w:r>
          </w:p>
        </w:tc>
        <w:tc>
          <w:tcPr>
            <w:tcW w:w="3006" w:type="dxa"/>
            <w:tcBorders>
              <w:top w:val="single" w:sz="4" w:space="0" w:color="auto"/>
              <w:bottom w:val="dotted" w:sz="4" w:space="0" w:color="auto"/>
            </w:tcBorders>
          </w:tcPr>
          <w:p w14:paraId="206147E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5351487E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503DEAD8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72673728" w14:textId="0DD6A70C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upportive therapy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7CBBFFCD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6FC886DC" w14:textId="77777777" w:rsidTr="000F316B">
        <w:tc>
          <w:tcPr>
            <w:tcW w:w="3005" w:type="dxa"/>
            <w:tcBorders>
              <w:bottom w:val="single" w:sz="4" w:space="0" w:color="auto"/>
              <w:right w:val="single" w:sz="8" w:space="0" w:color="auto"/>
            </w:tcBorders>
          </w:tcPr>
          <w:p w14:paraId="6F5BD851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</w:tcBorders>
          </w:tcPr>
          <w:p w14:paraId="318685E6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single" w:sz="4" w:space="0" w:color="auto"/>
            </w:tcBorders>
          </w:tcPr>
          <w:p w14:paraId="10CBA6BE" w14:textId="61B24B70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All forms of occupational therapy</w:t>
            </w:r>
          </w:p>
        </w:tc>
      </w:tr>
      <w:tr w:rsidR="00D8200C" w:rsidRPr="00B63C1C" w14:paraId="3E247848" w14:textId="77777777" w:rsidTr="000F316B">
        <w:tc>
          <w:tcPr>
            <w:tcW w:w="3005" w:type="dxa"/>
            <w:tcBorders>
              <w:top w:val="single" w:sz="4" w:space="0" w:color="auto"/>
              <w:right w:val="single" w:sz="8" w:space="0" w:color="auto"/>
            </w:tcBorders>
          </w:tcPr>
          <w:p w14:paraId="4EAEB2E7" w14:textId="12CFC17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63C1C">
              <w:rPr>
                <w:rFonts w:ascii="Times New Roman" w:hAnsi="Times New Roman" w:cs="Times New Roman"/>
                <w:b/>
                <w:bCs/>
              </w:rPr>
              <w:t>Characteristics of treatment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</w:tcBorders>
          </w:tcPr>
          <w:p w14:paraId="1F123518" w14:textId="39119E49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tructured methods</w:t>
            </w:r>
          </w:p>
        </w:tc>
        <w:tc>
          <w:tcPr>
            <w:tcW w:w="3006" w:type="dxa"/>
            <w:tcBorders>
              <w:top w:val="single" w:sz="4" w:space="0" w:color="auto"/>
              <w:bottom w:val="dotted" w:sz="4" w:space="0" w:color="auto"/>
            </w:tcBorders>
          </w:tcPr>
          <w:p w14:paraId="188B96CA" w14:textId="54760CA3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Unstructured methods</w:t>
            </w:r>
          </w:p>
        </w:tc>
      </w:tr>
      <w:tr w:rsidR="00D8200C" w:rsidRPr="00B63C1C" w14:paraId="1BFE00B4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CDF14D0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52E50F8" w14:textId="05A70478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Protocolled method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CE51908" w14:textId="695A84B8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Non-protocolled methods</w:t>
            </w:r>
          </w:p>
        </w:tc>
      </w:tr>
      <w:tr w:rsidR="00D8200C" w:rsidRPr="00B63C1C" w14:paraId="3626F2E7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15144A8F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67D164F" w14:textId="51336B6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Questionnaires, and digital material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47CD9DAE" w14:textId="25E805CE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Other psychoanalytical and psychotherapy tools, and physical material</w:t>
            </w:r>
          </w:p>
        </w:tc>
      </w:tr>
      <w:tr w:rsidR="00D8200C" w:rsidRPr="00B63C1C" w14:paraId="1395B67A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2451907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68205935" w14:textId="36000A86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imple, straightforward treatment method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C0B2BA2" w14:textId="0CFB653E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Complex treatment methods</w:t>
            </w:r>
          </w:p>
        </w:tc>
      </w:tr>
      <w:tr w:rsidR="00D8200C" w:rsidRPr="00B63C1C" w14:paraId="3753989F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1F8EAC95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3F7FA1B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E6C2EFE" w14:textId="4539B2EA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Emotionally charged treatment methods</w:t>
            </w:r>
          </w:p>
        </w:tc>
      </w:tr>
      <w:tr w:rsidR="00D8200C" w:rsidRPr="00B63C1C" w14:paraId="7EC8E92F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395C06D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1A7FAF71" w14:textId="3A949916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Ongoing treatment trajectorie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2F7A3826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1BF8F9B1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1E86A4A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2C428F1F" w14:textId="2FD2E538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Singular treatments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107963DE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666B394D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6DFC5B65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54B18CC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2D02FB30" w14:textId="17728BAD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Intensive treatment trajectories</w:t>
            </w:r>
          </w:p>
        </w:tc>
      </w:tr>
      <w:tr w:rsidR="00D8200C" w:rsidRPr="00B63C1C" w14:paraId="38AA6A21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5E594782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221920D1" w14:textId="2282F4EB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3C1C">
              <w:rPr>
                <w:rFonts w:ascii="Times New Roman" w:hAnsi="Times New Roman" w:cs="Times New Roman"/>
              </w:rPr>
              <w:t>Individual therapy</w:t>
            </w:r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90CBC8E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63C1C" w14:paraId="647C6062" w14:textId="77777777" w:rsidTr="00D8200C">
        <w:tc>
          <w:tcPr>
            <w:tcW w:w="3005" w:type="dxa"/>
            <w:tcBorders>
              <w:right w:val="single" w:sz="8" w:space="0" w:color="auto"/>
            </w:tcBorders>
          </w:tcPr>
          <w:p w14:paraId="488EFA7D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302C7BA2" w14:textId="19894145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63C1C">
              <w:rPr>
                <w:rFonts w:ascii="Times New Roman" w:hAnsi="Times New Roman" w:cs="Times New Roman"/>
                <w:lang w:val="nl-NL"/>
              </w:rPr>
              <w:t>Blended</w:t>
            </w:r>
            <w:proofErr w:type="spellEnd"/>
            <w:r w:rsidRPr="00B63C1C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B63C1C">
              <w:rPr>
                <w:rFonts w:ascii="Times New Roman" w:hAnsi="Times New Roman" w:cs="Times New Roman"/>
                <w:lang w:val="nl-NL"/>
              </w:rPr>
              <w:t>therapy</w:t>
            </w:r>
            <w:proofErr w:type="spellEnd"/>
          </w:p>
        </w:tc>
        <w:tc>
          <w:tcPr>
            <w:tcW w:w="3006" w:type="dxa"/>
            <w:tcBorders>
              <w:top w:val="dotted" w:sz="4" w:space="0" w:color="auto"/>
              <w:bottom w:val="dotted" w:sz="4" w:space="0" w:color="auto"/>
            </w:tcBorders>
          </w:tcPr>
          <w:p w14:paraId="358FB0BF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200C" w:rsidRPr="00B810D8" w14:paraId="38932365" w14:textId="77777777" w:rsidTr="00D8200C">
        <w:tc>
          <w:tcPr>
            <w:tcW w:w="3005" w:type="dxa"/>
            <w:tcBorders>
              <w:bottom w:val="single" w:sz="8" w:space="0" w:color="auto"/>
              <w:right w:val="single" w:sz="8" w:space="0" w:color="auto"/>
            </w:tcBorders>
          </w:tcPr>
          <w:p w14:paraId="41630DBF" w14:textId="77777777" w:rsidR="00D8200C" w:rsidRPr="00B63C1C" w:rsidRDefault="00D8200C" w:rsidP="00D82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</w:tcPr>
          <w:p w14:paraId="101327F7" w14:textId="3BB6ABDC" w:rsidR="00D8200C" w:rsidRPr="00B810D8" w:rsidRDefault="00D8200C" w:rsidP="00D8200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810D8">
              <w:rPr>
                <w:rFonts w:ascii="Times New Roman" w:hAnsi="Times New Roman" w:cs="Times New Roman"/>
                <w:lang w:val="en-US"/>
              </w:rPr>
              <w:t>“</w:t>
            </w:r>
            <w:r w:rsidR="00B63C1C" w:rsidRPr="00B810D8">
              <w:rPr>
                <w:rFonts w:ascii="Times New Roman" w:hAnsi="Times New Roman" w:cs="Times New Roman"/>
                <w:lang w:val="en-US"/>
              </w:rPr>
              <w:t>To keep a finger on the pulse</w:t>
            </w:r>
            <w:r w:rsidRPr="00B810D8">
              <w:rPr>
                <w:rFonts w:ascii="Times New Roman" w:hAnsi="Times New Roman" w:cs="Times New Roman"/>
                <w:lang w:val="en-US"/>
              </w:rPr>
              <w:t>” contact</w:t>
            </w:r>
          </w:p>
        </w:tc>
        <w:tc>
          <w:tcPr>
            <w:tcW w:w="3006" w:type="dxa"/>
            <w:tcBorders>
              <w:top w:val="dotted" w:sz="4" w:space="0" w:color="auto"/>
              <w:bottom w:val="single" w:sz="8" w:space="0" w:color="auto"/>
            </w:tcBorders>
          </w:tcPr>
          <w:p w14:paraId="49F0DE76" w14:textId="77777777" w:rsidR="00D8200C" w:rsidRPr="00B810D8" w:rsidRDefault="00D8200C" w:rsidP="00D8200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0EA1517" w14:textId="77777777" w:rsidR="00994FA0" w:rsidRPr="00B810D8" w:rsidRDefault="00994FA0">
      <w:pPr>
        <w:rPr>
          <w:rFonts w:ascii="Times New Roman" w:hAnsi="Times New Roman" w:cs="Times New Roman"/>
          <w:lang w:val="en-US"/>
        </w:rPr>
      </w:pPr>
    </w:p>
    <w:sectPr w:rsidR="00994FA0" w:rsidRPr="00B81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26"/>
    <w:rsid w:val="00075099"/>
    <w:rsid w:val="000B081D"/>
    <w:rsid w:val="000F316B"/>
    <w:rsid w:val="00372D26"/>
    <w:rsid w:val="00566283"/>
    <w:rsid w:val="005665D1"/>
    <w:rsid w:val="005A5685"/>
    <w:rsid w:val="00771F05"/>
    <w:rsid w:val="00994FA0"/>
    <w:rsid w:val="00A85FDB"/>
    <w:rsid w:val="00B63C1C"/>
    <w:rsid w:val="00B810D8"/>
    <w:rsid w:val="00BF2365"/>
    <w:rsid w:val="00D8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10090"/>
  <w15:chartTrackingRefBased/>
  <w15:docId w15:val="{A061360F-A183-4F59-AB8E-035BD6EC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Rusu</dc:creator>
  <cp:keywords/>
  <dc:description/>
  <cp:lastModifiedBy>Nooteboom, L.A. (KJP)</cp:lastModifiedBy>
  <cp:revision>2</cp:revision>
  <dcterms:created xsi:type="dcterms:W3CDTF">2025-08-13T05:28:00Z</dcterms:created>
  <dcterms:modified xsi:type="dcterms:W3CDTF">2025-08-13T05:28:00Z</dcterms:modified>
</cp:coreProperties>
</file>